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997"/>
        <w:gridCol w:w="967"/>
        <w:gridCol w:w="997"/>
        <w:gridCol w:w="972"/>
        <w:gridCol w:w="10"/>
        <w:gridCol w:w="1059"/>
        <w:gridCol w:w="967"/>
        <w:gridCol w:w="12"/>
        <w:gridCol w:w="1058"/>
        <w:gridCol w:w="967"/>
      </w:tblGrid>
      <w:tr w:rsidR="00437B6F" w:rsidRPr="00AF39FC" w14:paraId="66C1C45C" w14:textId="77777777" w:rsidTr="001A5B57">
        <w:trPr>
          <w:trHeight w:val="125"/>
        </w:trPr>
        <w:tc>
          <w:tcPr>
            <w:tcW w:w="72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313822" w14:textId="77777777" w:rsidR="00437B6F" w:rsidRPr="00AF39FC" w:rsidRDefault="00437B6F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4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432CD2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Afghanistan</w:t>
            </w:r>
          </w:p>
          <w:p w14:paraId="581B3E2B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057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2CD535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India</w:t>
            </w:r>
          </w:p>
          <w:p w14:paraId="5AFC2712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089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73CF0F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Nepal</w:t>
            </w:r>
          </w:p>
          <w:p w14:paraId="73DB2D0A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08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5BDA7C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Pakistan</w:t>
            </w:r>
          </w:p>
          <w:p w14:paraId="70D998A4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</w:tr>
      <w:tr w:rsidR="00437B6F" w:rsidRPr="00AF39FC" w14:paraId="44734C43" w14:textId="77777777" w:rsidTr="001A5B57">
        <w:tc>
          <w:tcPr>
            <w:tcW w:w="724" w:type="pct"/>
            <w:vMerge/>
            <w:tcBorders>
              <w:top w:val="nil"/>
            </w:tcBorders>
            <w:shd w:val="clear" w:color="auto" w:fill="auto"/>
          </w:tcPr>
          <w:p w14:paraId="3296F622" w14:textId="77777777" w:rsidR="00437B6F" w:rsidRPr="00AF39FC" w:rsidRDefault="00437B6F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</w:tcBorders>
            <w:shd w:val="clear" w:color="auto" w:fill="auto"/>
          </w:tcPr>
          <w:p w14:paraId="646D41BA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Recorded</w:t>
            </w:r>
          </w:p>
        </w:tc>
        <w:tc>
          <w:tcPr>
            <w:tcW w:w="517" w:type="pct"/>
            <w:tcBorders>
              <w:top w:val="nil"/>
            </w:tcBorders>
            <w:shd w:val="clear" w:color="auto" w:fill="auto"/>
          </w:tcPr>
          <w:p w14:paraId="4E7F726F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Recalled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</w:tcPr>
          <w:p w14:paraId="0A55DB74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Recorded</w:t>
            </w:r>
          </w:p>
        </w:tc>
        <w:tc>
          <w:tcPr>
            <w:tcW w:w="519" w:type="pct"/>
            <w:tcBorders>
              <w:top w:val="nil"/>
            </w:tcBorders>
            <w:shd w:val="clear" w:color="auto" w:fill="auto"/>
          </w:tcPr>
          <w:p w14:paraId="1AD09D6D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Recalled</w:t>
            </w:r>
          </w:p>
        </w:tc>
        <w:tc>
          <w:tcPr>
            <w:tcW w:w="571" w:type="pct"/>
            <w:gridSpan w:val="2"/>
            <w:tcBorders>
              <w:top w:val="nil"/>
            </w:tcBorders>
            <w:shd w:val="clear" w:color="auto" w:fill="auto"/>
          </w:tcPr>
          <w:p w14:paraId="50341F7C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Recorded</w:t>
            </w:r>
          </w:p>
        </w:tc>
        <w:tc>
          <w:tcPr>
            <w:tcW w:w="517" w:type="pct"/>
            <w:tcBorders>
              <w:top w:val="nil"/>
            </w:tcBorders>
            <w:shd w:val="clear" w:color="auto" w:fill="auto"/>
          </w:tcPr>
          <w:p w14:paraId="7AA8BD6C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Recalled</w:t>
            </w:r>
          </w:p>
        </w:tc>
        <w:tc>
          <w:tcPr>
            <w:tcW w:w="571" w:type="pct"/>
            <w:gridSpan w:val="2"/>
            <w:tcBorders>
              <w:top w:val="nil"/>
            </w:tcBorders>
            <w:shd w:val="clear" w:color="auto" w:fill="auto"/>
          </w:tcPr>
          <w:p w14:paraId="3677CF39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Recorded</w:t>
            </w:r>
          </w:p>
        </w:tc>
        <w:tc>
          <w:tcPr>
            <w:tcW w:w="517" w:type="pct"/>
            <w:tcBorders>
              <w:top w:val="nil"/>
            </w:tcBorders>
            <w:shd w:val="clear" w:color="auto" w:fill="auto"/>
          </w:tcPr>
          <w:p w14:paraId="2D558245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Recalled</w:t>
            </w:r>
          </w:p>
        </w:tc>
      </w:tr>
      <w:tr w:rsidR="00437B6F" w:rsidRPr="00AF39FC" w14:paraId="35CBFFDA" w14:textId="77777777" w:rsidTr="001A5B57">
        <w:tc>
          <w:tcPr>
            <w:tcW w:w="724" w:type="pct"/>
            <w:vMerge/>
            <w:shd w:val="clear" w:color="auto" w:fill="auto"/>
          </w:tcPr>
          <w:p w14:paraId="16416CDA" w14:textId="77777777" w:rsidR="00437B6F" w:rsidRPr="00AF39FC" w:rsidRDefault="00437B6F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33" w:type="pct"/>
            <w:shd w:val="clear" w:color="auto" w:fill="auto"/>
          </w:tcPr>
          <w:p w14:paraId="66F997BF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n=1,088</w:t>
            </w:r>
          </w:p>
        </w:tc>
        <w:tc>
          <w:tcPr>
            <w:tcW w:w="517" w:type="pct"/>
            <w:shd w:val="clear" w:color="auto" w:fill="auto"/>
          </w:tcPr>
          <w:p w14:paraId="103F6F34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n=1,278</w:t>
            </w:r>
          </w:p>
        </w:tc>
        <w:tc>
          <w:tcPr>
            <w:tcW w:w="533" w:type="pct"/>
            <w:shd w:val="clear" w:color="auto" w:fill="auto"/>
          </w:tcPr>
          <w:p w14:paraId="6C99D82F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n=72,363</w:t>
            </w:r>
          </w:p>
        </w:tc>
        <w:tc>
          <w:tcPr>
            <w:tcW w:w="519" w:type="pct"/>
            <w:shd w:val="clear" w:color="auto" w:fill="auto"/>
          </w:tcPr>
          <w:p w14:paraId="6507690D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n=59,369</w:t>
            </w:r>
          </w:p>
        </w:tc>
        <w:tc>
          <w:tcPr>
            <w:tcW w:w="571" w:type="pct"/>
            <w:gridSpan w:val="2"/>
            <w:shd w:val="clear" w:color="auto" w:fill="auto"/>
          </w:tcPr>
          <w:p w14:paraId="6855F9CD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n=514</w:t>
            </w:r>
          </w:p>
        </w:tc>
        <w:tc>
          <w:tcPr>
            <w:tcW w:w="517" w:type="pct"/>
            <w:shd w:val="clear" w:color="auto" w:fill="auto"/>
          </w:tcPr>
          <w:p w14:paraId="455D24C2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n=2,060</w:t>
            </w:r>
          </w:p>
        </w:tc>
        <w:tc>
          <w:tcPr>
            <w:tcW w:w="571" w:type="pct"/>
            <w:gridSpan w:val="2"/>
            <w:shd w:val="clear" w:color="auto" w:fill="auto"/>
          </w:tcPr>
          <w:p w14:paraId="215806E9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n=197</w:t>
            </w:r>
          </w:p>
        </w:tc>
        <w:tc>
          <w:tcPr>
            <w:tcW w:w="517" w:type="pct"/>
            <w:shd w:val="clear" w:color="auto" w:fill="auto"/>
          </w:tcPr>
          <w:p w14:paraId="490DE9B7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n=990</w:t>
            </w:r>
          </w:p>
        </w:tc>
      </w:tr>
      <w:tr w:rsidR="00437B6F" w:rsidRPr="00AF39FC" w14:paraId="1C9AD5A2" w14:textId="77777777" w:rsidTr="001A5B57">
        <w:tc>
          <w:tcPr>
            <w:tcW w:w="724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231706" w14:textId="77777777" w:rsidR="00437B6F" w:rsidRPr="00AF39FC" w:rsidRDefault="00437B6F" w:rsidP="00102D53">
            <w:pPr>
              <w:ind w:left="255" w:hanging="25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</w:tcPr>
          <w:p w14:paraId="5337304C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F39FC">
              <w:rPr>
                <w:rFonts w:ascii="Arial" w:hAnsi="Arial" w:cs="Arial"/>
                <w:i/>
                <w:iCs/>
                <w:sz w:val="18"/>
                <w:szCs w:val="18"/>
              </w:rPr>
              <w:t>OR</w:t>
            </w:r>
          </w:p>
          <w:p w14:paraId="0744BBD7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F39FC">
              <w:rPr>
                <w:rFonts w:ascii="Arial" w:hAnsi="Arial" w:cs="Arial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</w:tcPr>
          <w:p w14:paraId="72E6CD9E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F39FC">
              <w:rPr>
                <w:rFonts w:ascii="Arial" w:hAnsi="Arial" w:cs="Arial"/>
                <w:i/>
                <w:iCs/>
                <w:sz w:val="18"/>
                <w:szCs w:val="18"/>
              </w:rPr>
              <w:t>OR</w:t>
            </w:r>
          </w:p>
          <w:p w14:paraId="1B6B0E2D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F39FC">
              <w:rPr>
                <w:rFonts w:ascii="Arial" w:hAnsi="Arial" w:cs="Arial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</w:tcPr>
          <w:p w14:paraId="750B9DD9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F39FC">
              <w:rPr>
                <w:rFonts w:ascii="Arial" w:hAnsi="Arial" w:cs="Arial"/>
                <w:i/>
                <w:iCs/>
                <w:sz w:val="18"/>
                <w:szCs w:val="18"/>
              </w:rPr>
              <w:t>OR</w:t>
            </w:r>
          </w:p>
          <w:p w14:paraId="59B3954D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F39FC">
              <w:rPr>
                <w:rFonts w:ascii="Arial" w:hAnsi="Arial" w:cs="Arial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</w:tcPr>
          <w:p w14:paraId="59739465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F39FC">
              <w:rPr>
                <w:rFonts w:ascii="Arial" w:hAnsi="Arial" w:cs="Arial"/>
                <w:i/>
                <w:iCs/>
                <w:sz w:val="18"/>
                <w:szCs w:val="18"/>
              </w:rPr>
              <w:t>OR</w:t>
            </w:r>
          </w:p>
          <w:p w14:paraId="4210D656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F39FC">
              <w:rPr>
                <w:rFonts w:ascii="Arial" w:hAnsi="Arial" w:cs="Arial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57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AFB6D72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F39FC">
              <w:rPr>
                <w:rFonts w:ascii="Arial" w:hAnsi="Arial" w:cs="Arial"/>
                <w:i/>
                <w:iCs/>
                <w:sz w:val="18"/>
                <w:szCs w:val="18"/>
              </w:rPr>
              <w:t>OR</w:t>
            </w:r>
          </w:p>
          <w:p w14:paraId="3AA27DD7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F39FC">
              <w:rPr>
                <w:rFonts w:ascii="Arial" w:hAnsi="Arial" w:cs="Arial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</w:tcPr>
          <w:p w14:paraId="06C26944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F39FC">
              <w:rPr>
                <w:rFonts w:ascii="Arial" w:hAnsi="Arial" w:cs="Arial"/>
                <w:i/>
                <w:iCs/>
                <w:sz w:val="18"/>
                <w:szCs w:val="18"/>
              </w:rPr>
              <w:t>OR</w:t>
            </w:r>
          </w:p>
          <w:p w14:paraId="6B4D061B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F39FC">
              <w:rPr>
                <w:rFonts w:ascii="Arial" w:hAnsi="Arial" w:cs="Arial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57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4F020B0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F39FC">
              <w:rPr>
                <w:rFonts w:ascii="Arial" w:hAnsi="Arial" w:cs="Arial"/>
                <w:i/>
                <w:iCs/>
                <w:sz w:val="18"/>
                <w:szCs w:val="18"/>
              </w:rPr>
              <w:t>OR</w:t>
            </w:r>
          </w:p>
          <w:p w14:paraId="0B22C28D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F39FC">
              <w:rPr>
                <w:rFonts w:ascii="Arial" w:hAnsi="Arial" w:cs="Arial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</w:tcPr>
          <w:p w14:paraId="4F8E610E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F39FC">
              <w:rPr>
                <w:rFonts w:ascii="Arial" w:hAnsi="Arial" w:cs="Arial"/>
                <w:i/>
                <w:iCs/>
                <w:sz w:val="18"/>
                <w:szCs w:val="18"/>
              </w:rPr>
              <w:t>OR</w:t>
            </w:r>
          </w:p>
          <w:p w14:paraId="242E3B04" w14:textId="77777777" w:rsidR="00437B6F" w:rsidRPr="00AF39FC" w:rsidRDefault="00437B6F" w:rsidP="00102D5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F39FC">
              <w:rPr>
                <w:rFonts w:ascii="Arial" w:hAnsi="Arial" w:cs="Arial"/>
                <w:i/>
                <w:iCs/>
                <w:sz w:val="18"/>
                <w:szCs w:val="18"/>
              </w:rPr>
              <w:t>95% CI</w:t>
            </w:r>
          </w:p>
        </w:tc>
      </w:tr>
      <w:tr w:rsidR="00437B6F" w:rsidRPr="00AF39FC" w14:paraId="24FAB13E" w14:textId="77777777" w:rsidTr="00102D53">
        <w:tc>
          <w:tcPr>
            <w:tcW w:w="5000" w:type="pct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B025EC5" w14:textId="77777777" w:rsidR="00437B6F" w:rsidRPr="00AF39FC" w:rsidRDefault="00437B6F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Combination of ANC quantity and quality</w:t>
            </w:r>
            <w:r>
              <w:rPr>
                <w:rFonts w:ascii="Arial" w:hAnsi="Arial" w:cs="Arial"/>
                <w:sz w:val="18"/>
                <w:szCs w:val="18"/>
              </w:rPr>
              <w:t xml:space="preserve"> (r</w:t>
            </w:r>
            <w:r w:rsidRPr="00AF39F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ef: </w:t>
            </w:r>
            <w:r w:rsidRPr="00AF39FC">
              <w:rPr>
                <w:rFonts w:ascii="Arial" w:eastAsia="Times New Roman" w:hAnsi="Arial" w:cs="Arial"/>
                <w:sz w:val="18"/>
                <w:szCs w:val="18"/>
              </w:rPr>
              <w:t>Low quantity and low quality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437B6F" w:rsidRPr="00AF39FC" w14:paraId="350B76D4" w14:textId="77777777" w:rsidTr="001A5B57">
        <w:tc>
          <w:tcPr>
            <w:tcW w:w="724" w:type="pct"/>
            <w:tcBorders>
              <w:top w:val="nil"/>
            </w:tcBorders>
            <w:shd w:val="clear" w:color="auto" w:fill="auto"/>
            <w:vAlign w:val="bottom"/>
          </w:tcPr>
          <w:p w14:paraId="406E4CCC" w14:textId="77777777" w:rsidR="00437B6F" w:rsidRPr="00AF39FC" w:rsidRDefault="00437B6F" w:rsidP="00102D53">
            <w:pPr>
              <w:ind w:firstLine="16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eastAsia="Times New Roman" w:hAnsi="Arial" w:cs="Arial"/>
                <w:sz w:val="18"/>
                <w:szCs w:val="18"/>
              </w:rPr>
              <w:t>Low quantity and high quality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vAlign w:val="bottom"/>
          </w:tcPr>
          <w:p w14:paraId="62850D91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69</w:t>
            </w:r>
          </w:p>
          <w:p w14:paraId="25665D40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29:1.62</w:t>
            </w:r>
          </w:p>
        </w:tc>
        <w:tc>
          <w:tcPr>
            <w:tcW w:w="517" w:type="pct"/>
            <w:tcBorders>
              <w:top w:val="nil"/>
            </w:tcBorders>
            <w:shd w:val="clear" w:color="auto" w:fill="auto"/>
            <w:vAlign w:val="bottom"/>
          </w:tcPr>
          <w:p w14:paraId="63143777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50</w:t>
            </w:r>
          </w:p>
          <w:p w14:paraId="19A0BA8E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21:1.21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vAlign w:val="bottom"/>
          </w:tcPr>
          <w:p w14:paraId="4621A9C2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6**</w:t>
            </w:r>
          </w:p>
          <w:p w14:paraId="147A5EF5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78:0.95</w:t>
            </w:r>
          </w:p>
        </w:tc>
        <w:tc>
          <w:tcPr>
            <w:tcW w:w="519" w:type="pct"/>
            <w:tcBorders>
              <w:top w:val="nil"/>
            </w:tcBorders>
            <w:shd w:val="clear" w:color="auto" w:fill="auto"/>
            <w:vAlign w:val="bottom"/>
          </w:tcPr>
          <w:p w14:paraId="35998A90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4</w:t>
            </w:r>
          </w:p>
          <w:p w14:paraId="5E657A92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6:1.02</w:t>
            </w:r>
          </w:p>
        </w:tc>
        <w:tc>
          <w:tcPr>
            <w:tcW w:w="571" w:type="pct"/>
            <w:gridSpan w:val="2"/>
            <w:tcBorders>
              <w:top w:val="nil"/>
            </w:tcBorders>
            <w:shd w:val="clear" w:color="auto" w:fill="auto"/>
            <w:vAlign w:val="bottom"/>
          </w:tcPr>
          <w:p w14:paraId="761C1F15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5.11</w:t>
            </w:r>
          </w:p>
          <w:p w14:paraId="2FE165FC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73:35.93</w:t>
            </w:r>
          </w:p>
        </w:tc>
        <w:tc>
          <w:tcPr>
            <w:tcW w:w="517" w:type="pct"/>
            <w:tcBorders>
              <w:top w:val="nil"/>
            </w:tcBorders>
            <w:shd w:val="clear" w:color="auto" w:fill="auto"/>
            <w:vAlign w:val="bottom"/>
          </w:tcPr>
          <w:p w14:paraId="75124A0A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4</w:t>
            </w:r>
          </w:p>
          <w:p w14:paraId="59AF4523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49:1.45</w:t>
            </w:r>
          </w:p>
        </w:tc>
        <w:tc>
          <w:tcPr>
            <w:tcW w:w="571" w:type="pct"/>
            <w:gridSpan w:val="2"/>
            <w:tcBorders>
              <w:top w:val="nil"/>
            </w:tcBorders>
            <w:shd w:val="clear" w:color="auto" w:fill="auto"/>
            <w:vAlign w:val="bottom"/>
          </w:tcPr>
          <w:p w14:paraId="33FC31F2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13**</w:t>
            </w:r>
          </w:p>
          <w:p w14:paraId="6D14EFC5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03:0.53</w:t>
            </w:r>
          </w:p>
        </w:tc>
        <w:tc>
          <w:tcPr>
            <w:tcW w:w="517" w:type="pct"/>
            <w:tcBorders>
              <w:top w:val="nil"/>
            </w:tcBorders>
            <w:shd w:val="clear" w:color="auto" w:fill="auto"/>
            <w:vAlign w:val="bottom"/>
          </w:tcPr>
          <w:p w14:paraId="573F571F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59</w:t>
            </w:r>
          </w:p>
          <w:p w14:paraId="33FE1229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25:1.38</w:t>
            </w:r>
          </w:p>
        </w:tc>
      </w:tr>
      <w:tr w:rsidR="00437B6F" w:rsidRPr="00AF39FC" w14:paraId="2E5B8023" w14:textId="77777777" w:rsidTr="001A5B57">
        <w:tc>
          <w:tcPr>
            <w:tcW w:w="724" w:type="pct"/>
            <w:shd w:val="clear" w:color="auto" w:fill="auto"/>
            <w:vAlign w:val="bottom"/>
          </w:tcPr>
          <w:p w14:paraId="13DA64E1" w14:textId="77777777" w:rsidR="00437B6F" w:rsidRPr="00AF39FC" w:rsidRDefault="00437B6F" w:rsidP="00102D53">
            <w:pPr>
              <w:ind w:firstLine="16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eastAsia="Times New Roman" w:hAnsi="Arial" w:cs="Arial"/>
                <w:sz w:val="18"/>
                <w:szCs w:val="18"/>
              </w:rPr>
              <w:t>High quantity and low quality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3C5CD89E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5</w:t>
            </w:r>
          </w:p>
          <w:p w14:paraId="50EEE6CF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38:1.89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781982FD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73</w:t>
            </w:r>
          </w:p>
          <w:p w14:paraId="05C3246B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3:1.76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2A58BDC4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16</w:t>
            </w:r>
          </w:p>
          <w:p w14:paraId="2974D814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4:1.42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029242DF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401C230D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5:1.15</w:t>
            </w:r>
          </w:p>
        </w:tc>
        <w:tc>
          <w:tcPr>
            <w:tcW w:w="571" w:type="pct"/>
            <w:gridSpan w:val="2"/>
            <w:shd w:val="clear" w:color="auto" w:fill="auto"/>
            <w:vAlign w:val="bottom"/>
          </w:tcPr>
          <w:p w14:paraId="127992DA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4.54</w:t>
            </w:r>
          </w:p>
          <w:p w14:paraId="5D03799A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57:35.92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695D02ED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8</w:t>
            </w:r>
          </w:p>
          <w:p w14:paraId="30463336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48:1.99</w:t>
            </w:r>
          </w:p>
        </w:tc>
        <w:tc>
          <w:tcPr>
            <w:tcW w:w="571" w:type="pct"/>
            <w:gridSpan w:val="2"/>
            <w:shd w:val="clear" w:color="auto" w:fill="auto"/>
            <w:vAlign w:val="bottom"/>
          </w:tcPr>
          <w:p w14:paraId="102774CA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34</w:t>
            </w:r>
          </w:p>
          <w:p w14:paraId="54B81883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04:3.16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35913D18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25</w:t>
            </w:r>
          </w:p>
          <w:p w14:paraId="1FE1A3F4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41:3.77</w:t>
            </w:r>
          </w:p>
        </w:tc>
      </w:tr>
      <w:tr w:rsidR="00437B6F" w:rsidRPr="00AF39FC" w14:paraId="7B914B4E" w14:textId="77777777" w:rsidTr="001A5B57">
        <w:tc>
          <w:tcPr>
            <w:tcW w:w="724" w:type="pct"/>
            <w:shd w:val="clear" w:color="auto" w:fill="auto"/>
            <w:vAlign w:val="bottom"/>
          </w:tcPr>
          <w:p w14:paraId="074F96E9" w14:textId="77777777" w:rsidR="00437B6F" w:rsidRPr="00AF39FC" w:rsidRDefault="00437B6F" w:rsidP="00102D53">
            <w:pPr>
              <w:ind w:firstLine="16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eastAsia="Times New Roman" w:hAnsi="Arial" w:cs="Arial"/>
                <w:sz w:val="18"/>
                <w:szCs w:val="18"/>
              </w:rPr>
              <w:t>High quantity and high quality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135D141B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9</w:t>
            </w:r>
          </w:p>
          <w:p w14:paraId="74D910C5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35:2.24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466541EA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77</w:t>
            </w:r>
          </w:p>
          <w:p w14:paraId="359E7AA9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76:4.13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1BD47845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79***</w:t>
            </w:r>
          </w:p>
          <w:p w14:paraId="41169E7F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72:0.87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1BCB4727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1*</w:t>
            </w:r>
          </w:p>
          <w:p w14:paraId="607574EA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3:0.99</w:t>
            </w:r>
          </w:p>
        </w:tc>
        <w:tc>
          <w:tcPr>
            <w:tcW w:w="571" w:type="pct"/>
            <w:gridSpan w:val="2"/>
            <w:shd w:val="clear" w:color="auto" w:fill="auto"/>
            <w:vAlign w:val="bottom"/>
          </w:tcPr>
          <w:p w14:paraId="1513155E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79</w:t>
            </w:r>
          </w:p>
          <w:p w14:paraId="18278141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12:5.4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3E9666BE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61*</w:t>
            </w:r>
          </w:p>
          <w:p w14:paraId="2AF04F7B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37:0.99</w:t>
            </w:r>
          </w:p>
        </w:tc>
        <w:tc>
          <w:tcPr>
            <w:tcW w:w="571" w:type="pct"/>
            <w:gridSpan w:val="2"/>
            <w:shd w:val="clear" w:color="auto" w:fill="auto"/>
            <w:vAlign w:val="bottom"/>
          </w:tcPr>
          <w:p w14:paraId="6025EDF5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04***</w:t>
            </w:r>
          </w:p>
          <w:p w14:paraId="2A26CCC3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01:0.19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2D8A18E0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61</w:t>
            </w:r>
          </w:p>
          <w:p w14:paraId="25E92085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29:1.29</w:t>
            </w:r>
          </w:p>
        </w:tc>
      </w:tr>
      <w:tr w:rsidR="00437B6F" w:rsidRPr="00AF39FC" w14:paraId="1096ED00" w14:textId="77777777" w:rsidTr="001A5B57">
        <w:tc>
          <w:tcPr>
            <w:tcW w:w="724" w:type="pct"/>
            <w:shd w:val="clear" w:color="auto" w:fill="auto"/>
            <w:vAlign w:val="bottom"/>
          </w:tcPr>
          <w:p w14:paraId="1002E9FF" w14:textId="77777777" w:rsidR="00437B6F" w:rsidRPr="00AF39FC" w:rsidRDefault="00437B6F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Woman’s age at survey, years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5AD79C73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04</w:t>
            </w:r>
          </w:p>
          <w:p w14:paraId="1C99C631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7:1.11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5254F42E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7</w:t>
            </w:r>
          </w:p>
          <w:p w14:paraId="20287343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1:1.02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4ADA900E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01</w:t>
            </w:r>
          </w:p>
          <w:p w14:paraId="3DD54433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00:1.01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39A62D92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9**</w:t>
            </w:r>
          </w:p>
          <w:p w14:paraId="372F1A19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8:1.00</w:t>
            </w:r>
          </w:p>
        </w:tc>
        <w:tc>
          <w:tcPr>
            <w:tcW w:w="571" w:type="pct"/>
            <w:gridSpan w:val="2"/>
            <w:shd w:val="clear" w:color="auto" w:fill="auto"/>
            <w:vAlign w:val="bottom"/>
          </w:tcPr>
          <w:p w14:paraId="250905AE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7</w:t>
            </w:r>
          </w:p>
          <w:p w14:paraId="662B9A75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:1.04</w:t>
            </w:r>
          </w:p>
        </w:tc>
        <w:tc>
          <w:tcPr>
            <w:tcW w:w="517" w:type="pct"/>
            <w:shd w:val="clear" w:color="auto" w:fill="auto"/>
          </w:tcPr>
          <w:p w14:paraId="31D167D3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6</w:t>
            </w:r>
          </w:p>
          <w:p w14:paraId="4988E404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3:1.00</w:t>
            </w:r>
          </w:p>
        </w:tc>
        <w:tc>
          <w:tcPr>
            <w:tcW w:w="571" w:type="pct"/>
            <w:gridSpan w:val="2"/>
            <w:shd w:val="clear" w:color="auto" w:fill="auto"/>
            <w:vAlign w:val="bottom"/>
          </w:tcPr>
          <w:p w14:paraId="23A0498B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02</w:t>
            </w:r>
          </w:p>
          <w:p w14:paraId="57321609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2:1.13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37844E7B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8</w:t>
            </w:r>
          </w:p>
          <w:p w14:paraId="69C39E25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4:1.03</w:t>
            </w:r>
          </w:p>
        </w:tc>
      </w:tr>
      <w:tr w:rsidR="00437B6F" w:rsidRPr="00AF39FC" w14:paraId="1ACC7335" w14:textId="77777777" w:rsidTr="00102D53">
        <w:tc>
          <w:tcPr>
            <w:tcW w:w="5000" w:type="pct"/>
            <w:gridSpan w:val="11"/>
            <w:shd w:val="clear" w:color="auto" w:fill="auto"/>
          </w:tcPr>
          <w:p w14:paraId="090EE0A3" w14:textId="77777777" w:rsidR="00437B6F" w:rsidRPr="00AF39FC" w:rsidRDefault="00437B6F" w:rsidP="00102D53">
            <w:pPr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Women’s educ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(r</w:t>
            </w:r>
            <w:r w:rsidRPr="00AF39FC">
              <w:rPr>
                <w:rFonts w:ascii="Arial" w:hAnsi="Arial" w:cs="Arial"/>
                <w:i/>
                <w:iCs/>
                <w:sz w:val="18"/>
                <w:szCs w:val="18"/>
              </w:rPr>
              <w:t>ef: No education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</w:tr>
      <w:tr w:rsidR="00437B6F" w:rsidRPr="00AF39FC" w14:paraId="002C9742" w14:textId="77777777" w:rsidTr="001A5B57">
        <w:tc>
          <w:tcPr>
            <w:tcW w:w="724" w:type="pct"/>
            <w:shd w:val="clear" w:color="auto" w:fill="auto"/>
            <w:vAlign w:val="bottom"/>
          </w:tcPr>
          <w:p w14:paraId="306C6F41" w14:textId="77777777" w:rsidR="00437B6F" w:rsidRPr="00AF39FC" w:rsidRDefault="00437B6F" w:rsidP="00102D53">
            <w:pPr>
              <w:ind w:firstLine="165"/>
              <w:rPr>
                <w:rFonts w:ascii="Arial" w:eastAsia="Times New Roman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Primary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4AF4D087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28*</w:t>
            </w:r>
          </w:p>
          <w:p w14:paraId="2CF0A290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10:0.79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269927C9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69</w:t>
            </w:r>
          </w:p>
          <w:p w14:paraId="5C9809B5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23:2.07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4FB94DBA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41***</w:t>
            </w:r>
          </w:p>
          <w:p w14:paraId="12E7C4C5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31:1.51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60747821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24***</w:t>
            </w:r>
          </w:p>
          <w:p w14:paraId="6F317D86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16:1.33</w:t>
            </w:r>
          </w:p>
        </w:tc>
        <w:tc>
          <w:tcPr>
            <w:tcW w:w="571" w:type="pct"/>
            <w:gridSpan w:val="2"/>
            <w:shd w:val="clear" w:color="auto" w:fill="auto"/>
            <w:vAlign w:val="bottom"/>
          </w:tcPr>
          <w:p w14:paraId="58A98154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36</w:t>
            </w:r>
          </w:p>
          <w:p w14:paraId="79D352E5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09:1.51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3B202429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5</w:t>
            </w:r>
          </w:p>
          <w:p w14:paraId="5B18143B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54:1.33</w:t>
            </w:r>
          </w:p>
        </w:tc>
        <w:tc>
          <w:tcPr>
            <w:tcW w:w="571" w:type="pct"/>
            <w:gridSpan w:val="2"/>
            <w:shd w:val="clear" w:color="auto" w:fill="auto"/>
            <w:vAlign w:val="bottom"/>
          </w:tcPr>
          <w:p w14:paraId="45CD0562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67</w:t>
            </w:r>
          </w:p>
          <w:p w14:paraId="6554544B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41:6.78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6F32BD53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9</w:t>
            </w:r>
          </w:p>
          <w:p w14:paraId="08961191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41:1.94</w:t>
            </w:r>
          </w:p>
        </w:tc>
      </w:tr>
      <w:tr w:rsidR="00437B6F" w:rsidRPr="00AF39FC" w14:paraId="4DD2AD24" w14:textId="77777777" w:rsidTr="001A5B57">
        <w:tc>
          <w:tcPr>
            <w:tcW w:w="724" w:type="pct"/>
            <w:shd w:val="clear" w:color="auto" w:fill="auto"/>
            <w:vAlign w:val="bottom"/>
          </w:tcPr>
          <w:p w14:paraId="49B37F91" w14:textId="77777777" w:rsidR="00437B6F" w:rsidRPr="00AF39FC" w:rsidRDefault="00437B6F" w:rsidP="00102D53">
            <w:pPr>
              <w:ind w:firstLine="165"/>
              <w:rPr>
                <w:rFonts w:ascii="Arial" w:eastAsia="Times New Roman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Secondary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0631A730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52</w:t>
            </w:r>
          </w:p>
          <w:p w14:paraId="39E77F34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18:1.47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0107D286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49*</w:t>
            </w:r>
          </w:p>
          <w:p w14:paraId="24240FFC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24:0.99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1685FDF5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8</w:t>
            </w:r>
          </w:p>
          <w:p w14:paraId="2D6C62F4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8:1.09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321CFCA7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05</w:t>
            </w:r>
          </w:p>
          <w:p w14:paraId="1D1551DF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6:1.15</w:t>
            </w:r>
          </w:p>
        </w:tc>
        <w:tc>
          <w:tcPr>
            <w:tcW w:w="571" w:type="pct"/>
            <w:gridSpan w:val="2"/>
            <w:shd w:val="clear" w:color="auto" w:fill="auto"/>
            <w:vAlign w:val="bottom"/>
          </w:tcPr>
          <w:p w14:paraId="55F2A6DF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04</w:t>
            </w:r>
          </w:p>
          <w:p w14:paraId="58F8ACD0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33:3.29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570A8A04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69</w:t>
            </w:r>
          </w:p>
          <w:p w14:paraId="4A5DAF38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47:1.01</w:t>
            </w:r>
          </w:p>
        </w:tc>
        <w:tc>
          <w:tcPr>
            <w:tcW w:w="571" w:type="pct"/>
            <w:gridSpan w:val="2"/>
            <w:shd w:val="clear" w:color="auto" w:fill="auto"/>
            <w:vAlign w:val="bottom"/>
          </w:tcPr>
          <w:p w14:paraId="0717C32D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09</w:t>
            </w:r>
          </w:p>
          <w:p w14:paraId="35A741EE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21:5.61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6C992438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68</w:t>
            </w:r>
          </w:p>
          <w:p w14:paraId="4A0F739A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1:3.48</w:t>
            </w:r>
          </w:p>
        </w:tc>
      </w:tr>
      <w:tr w:rsidR="00437B6F" w:rsidRPr="00AF39FC" w14:paraId="56D0990C" w14:textId="77777777" w:rsidTr="001A5B57">
        <w:tc>
          <w:tcPr>
            <w:tcW w:w="724" w:type="pct"/>
            <w:shd w:val="clear" w:color="auto" w:fill="auto"/>
            <w:vAlign w:val="bottom"/>
          </w:tcPr>
          <w:p w14:paraId="264921E2" w14:textId="77777777" w:rsidR="00437B6F" w:rsidRPr="00AF39FC" w:rsidRDefault="00437B6F" w:rsidP="00102D53">
            <w:pPr>
              <w:ind w:firstLine="165"/>
              <w:rPr>
                <w:rFonts w:ascii="Arial" w:eastAsia="Times New Roman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Higher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5EA5B2D7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17</w:t>
            </w:r>
          </w:p>
          <w:p w14:paraId="15CAD6D9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02:1.31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21A0F629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15**</w:t>
            </w:r>
          </w:p>
          <w:p w14:paraId="371046A1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05:0.50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06727020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1*</w:t>
            </w:r>
          </w:p>
          <w:p w14:paraId="6F4422BC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4:0.99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23F57F75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9**</w:t>
            </w:r>
          </w:p>
          <w:p w14:paraId="1C277A68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2:0.96</w:t>
            </w:r>
          </w:p>
        </w:tc>
        <w:tc>
          <w:tcPr>
            <w:tcW w:w="571" w:type="pct"/>
            <w:gridSpan w:val="2"/>
            <w:shd w:val="clear" w:color="auto" w:fill="auto"/>
            <w:vAlign w:val="bottom"/>
          </w:tcPr>
          <w:p w14:paraId="318FA586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19</w:t>
            </w:r>
          </w:p>
          <w:p w14:paraId="6ECDD2EE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33:4.31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6921D8B6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78</w:t>
            </w:r>
          </w:p>
          <w:p w14:paraId="5283BFD1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47:1.3</w:t>
            </w:r>
          </w:p>
        </w:tc>
        <w:tc>
          <w:tcPr>
            <w:tcW w:w="571" w:type="pct"/>
            <w:gridSpan w:val="2"/>
            <w:shd w:val="clear" w:color="auto" w:fill="auto"/>
            <w:vAlign w:val="bottom"/>
          </w:tcPr>
          <w:p w14:paraId="23629EE0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70</w:t>
            </w:r>
          </w:p>
          <w:p w14:paraId="1975CB13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24:11.91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56FC4742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60</w:t>
            </w:r>
          </w:p>
          <w:p w14:paraId="27468106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27:1.35</w:t>
            </w:r>
          </w:p>
        </w:tc>
      </w:tr>
      <w:tr w:rsidR="00437B6F" w:rsidRPr="00AF39FC" w14:paraId="363EAD40" w14:textId="77777777" w:rsidTr="001A5B57">
        <w:tc>
          <w:tcPr>
            <w:tcW w:w="724" w:type="pct"/>
            <w:shd w:val="clear" w:color="auto" w:fill="auto"/>
            <w:vAlign w:val="bottom"/>
          </w:tcPr>
          <w:p w14:paraId="1B8C4158" w14:textId="77777777" w:rsidR="00437B6F" w:rsidRPr="00AF39FC" w:rsidRDefault="00437B6F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Women's BMI&lt;18.5 kg/m</w:t>
            </w:r>
            <w:r w:rsidRPr="00AF39FC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6EB39A98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7B3E99F3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2BA4EC4D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72***</w:t>
            </w:r>
          </w:p>
          <w:p w14:paraId="710A0489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63:0.82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285CEF50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66***</w:t>
            </w:r>
          </w:p>
          <w:p w14:paraId="10558723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58:0.75</w:t>
            </w:r>
          </w:p>
        </w:tc>
        <w:tc>
          <w:tcPr>
            <w:tcW w:w="571" w:type="pct"/>
            <w:gridSpan w:val="2"/>
            <w:shd w:val="clear" w:color="auto" w:fill="auto"/>
            <w:vAlign w:val="bottom"/>
          </w:tcPr>
          <w:p w14:paraId="3C2E1099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76</w:t>
            </w:r>
          </w:p>
          <w:p w14:paraId="4E3F90FA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24:2.36</w:t>
            </w:r>
          </w:p>
        </w:tc>
        <w:tc>
          <w:tcPr>
            <w:tcW w:w="517" w:type="pct"/>
            <w:shd w:val="clear" w:color="auto" w:fill="auto"/>
          </w:tcPr>
          <w:p w14:paraId="77A9A706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51</w:t>
            </w:r>
          </w:p>
          <w:p w14:paraId="42799A13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8:2.35</w:t>
            </w:r>
          </w:p>
        </w:tc>
        <w:tc>
          <w:tcPr>
            <w:tcW w:w="571" w:type="pct"/>
            <w:gridSpan w:val="2"/>
            <w:shd w:val="clear" w:color="auto" w:fill="auto"/>
            <w:vAlign w:val="bottom"/>
          </w:tcPr>
          <w:p w14:paraId="4E189F59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92</w:t>
            </w:r>
          </w:p>
          <w:p w14:paraId="21A5E802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08:45.64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74C263EC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2</w:t>
            </w:r>
          </w:p>
          <w:p w14:paraId="608054B6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28:2.45</w:t>
            </w:r>
          </w:p>
        </w:tc>
      </w:tr>
      <w:tr w:rsidR="00437B6F" w:rsidRPr="00AF39FC" w14:paraId="408772D1" w14:textId="77777777" w:rsidTr="001A5B57">
        <w:tc>
          <w:tcPr>
            <w:tcW w:w="724" w:type="pct"/>
            <w:shd w:val="clear" w:color="auto" w:fill="auto"/>
            <w:vAlign w:val="bottom"/>
          </w:tcPr>
          <w:p w14:paraId="1D892FA4" w14:textId="77777777" w:rsidR="00437B6F" w:rsidRPr="00AF39FC" w:rsidRDefault="00437B6F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 xml:space="preserve">First child 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32F573AE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2.00</w:t>
            </w:r>
          </w:p>
          <w:p w14:paraId="0D63B088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4:4.77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44780E79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18</w:t>
            </w:r>
          </w:p>
          <w:p w14:paraId="4CD01338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53:2.60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657E2E52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25***</w:t>
            </w:r>
          </w:p>
          <w:p w14:paraId="34C3FDF8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16:1.34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5DF2E870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08</w:t>
            </w:r>
          </w:p>
          <w:p w14:paraId="4ACBE641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00:1.16</w:t>
            </w:r>
          </w:p>
        </w:tc>
        <w:tc>
          <w:tcPr>
            <w:tcW w:w="571" w:type="pct"/>
            <w:gridSpan w:val="2"/>
            <w:shd w:val="clear" w:color="auto" w:fill="auto"/>
            <w:vAlign w:val="bottom"/>
          </w:tcPr>
          <w:p w14:paraId="0B4D3617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90</w:t>
            </w:r>
          </w:p>
          <w:p w14:paraId="2C20C81B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7:4.17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00A96CAF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28</w:t>
            </w:r>
          </w:p>
          <w:p w14:paraId="7EBB23E0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7:1.9</w:t>
            </w:r>
          </w:p>
        </w:tc>
        <w:tc>
          <w:tcPr>
            <w:tcW w:w="571" w:type="pct"/>
            <w:gridSpan w:val="2"/>
            <w:shd w:val="clear" w:color="auto" w:fill="auto"/>
            <w:vAlign w:val="bottom"/>
          </w:tcPr>
          <w:p w14:paraId="6C5C5251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39</w:t>
            </w:r>
          </w:p>
          <w:p w14:paraId="2CCEE23E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34:5.75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17CA1EE5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04</w:t>
            </w:r>
          </w:p>
          <w:p w14:paraId="400FFDC6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57:1.9</w:t>
            </w:r>
          </w:p>
        </w:tc>
      </w:tr>
      <w:tr w:rsidR="00437B6F" w:rsidRPr="00AF39FC" w14:paraId="725EF1E2" w14:textId="77777777" w:rsidTr="001A5B57">
        <w:tc>
          <w:tcPr>
            <w:tcW w:w="724" w:type="pct"/>
            <w:shd w:val="clear" w:color="auto" w:fill="auto"/>
            <w:vAlign w:val="bottom"/>
          </w:tcPr>
          <w:p w14:paraId="274C8642" w14:textId="77777777" w:rsidR="00437B6F" w:rsidRPr="00AF39FC" w:rsidRDefault="00437B6F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Child is female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3DC74CA5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2.90**</w:t>
            </w:r>
          </w:p>
          <w:p w14:paraId="21D43866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55:5.45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65846E74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54</w:t>
            </w:r>
          </w:p>
          <w:p w14:paraId="248E4A55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1:2.61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01C671D4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23***</w:t>
            </w:r>
          </w:p>
          <w:p w14:paraId="3509886A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16:1.31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49C31F67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21***</w:t>
            </w:r>
          </w:p>
          <w:p w14:paraId="5D989B8A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15:1.28</w:t>
            </w:r>
          </w:p>
        </w:tc>
        <w:tc>
          <w:tcPr>
            <w:tcW w:w="571" w:type="pct"/>
            <w:gridSpan w:val="2"/>
            <w:shd w:val="clear" w:color="auto" w:fill="auto"/>
            <w:vAlign w:val="bottom"/>
          </w:tcPr>
          <w:p w14:paraId="4293F744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06</w:t>
            </w:r>
          </w:p>
          <w:p w14:paraId="4181C864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55:2.04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2AF17241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51**</w:t>
            </w:r>
          </w:p>
          <w:p w14:paraId="0BB8FDDC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12:2.03</w:t>
            </w:r>
          </w:p>
        </w:tc>
        <w:tc>
          <w:tcPr>
            <w:tcW w:w="571" w:type="pct"/>
            <w:gridSpan w:val="2"/>
            <w:shd w:val="clear" w:color="auto" w:fill="auto"/>
            <w:vAlign w:val="bottom"/>
          </w:tcPr>
          <w:p w14:paraId="52EF9705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2.77</w:t>
            </w:r>
          </w:p>
          <w:p w14:paraId="4C817A33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64:11.97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1E39D923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9</w:t>
            </w:r>
          </w:p>
          <w:p w14:paraId="2C4BC8B1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57:1.37</w:t>
            </w:r>
          </w:p>
        </w:tc>
      </w:tr>
      <w:tr w:rsidR="00437B6F" w:rsidRPr="00AF39FC" w14:paraId="0DCB8390" w14:textId="77777777" w:rsidTr="001A5B57">
        <w:tc>
          <w:tcPr>
            <w:tcW w:w="724" w:type="pct"/>
            <w:shd w:val="clear" w:color="auto" w:fill="auto"/>
            <w:vAlign w:val="bottom"/>
          </w:tcPr>
          <w:p w14:paraId="3F726529" w14:textId="77777777" w:rsidR="00437B6F" w:rsidRPr="00AF39FC" w:rsidRDefault="00437B6F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Household is rural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229FABB1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40*</w:t>
            </w:r>
          </w:p>
          <w:p w14:paraId="628A57F3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20:0.80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705CFD63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37*</w:t>
            </w:r>
          </w:p>
          <w:p w14:paraId="3A719F53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17:0.81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33F9FD68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4</w:t>
            </w:r>
          </w:p>
          <w:p w14:paraId="187B58D9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7:1.02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4F0C3D0C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01</w:t>
            </w:r>
          </w:p>
          <w:p w14:paraId="238EC263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3:1.10</w:t>
            </w:r>
          </w:p>
        </w:tc>
        <w:tc>
          <w:tcPr>
            <w:tcW w:w="571" w:type="pct"/>
            <w:gridSpan w:val="2"/>
            <w:shd w:val="clear" w:color="auto" w:fill="auto"/>
            <w:vAlign w:val="bottom"/>
          </w:tcPr>
          <w:p w14:paraId="36C41F51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59</w:t>
            </w:r>
          </w:p>
          <w:p w14:paraId="1CF2279E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3:1.16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10E68CED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19</w:t>
            </w:r>
          </w:p>
          <w:p w14:paraId="77B9203C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5:1.66</w:t>
            </w:r>
          </w:p>
        </w:tc>
        <w:tc>
          <w:tcPr>
            <w:tcW w:w="571" w:type="pct"/>
            <w:gridSpan w:val="2"/>
            <w:shd w:val="clear" w:color="auto" w:fill="auto"/>
            <w:vAlign w:val="bottom"/>
          </w:tcPr>
          <w:p w14:paraId="14168A39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4</w:t>
            </w:r>
          </w:p>
          <w:p w14:paraId="3FC159E4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46:4.26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77A2479B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8</w:t>
            </w:r>
          </w:p>
          <w:p w14:paraId="27A205F6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6:1.58</w:t>
            </w:r>
          </w:p>
        </w:tc>
      </w:tr>
      <w:tr w:rsidR="00437B6F" w:rsidRPr="00AF39FC" w14:paraId="61AEFA44" w14:textId="77777777" w:rsidTr="00102D53">
        <w:tc>
          <w:tcPr>
            <w:tcW w:w="5000" w:type="pct"/>
            <w:gridSpan w:val="11"/>
            <w:shd w:val="clear" w:color="auto" w:fill="auto"/>
          </w:tcPr>
          <w:p w14:paraId="5382F2F1" w14:textId="77777777" w:rsidR="00437B6F" w:rsidRPr="00AF39FC" w:rsidRDefault="00437B6F" w:rsidP="00102D53">
            <w:pPr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Household wealth quintile</w:t>
            </w:r>
            <w:r w:rsidRPr="00AF39F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(r</w:t>
            </w:r>
            <w:r w:rsidRPr="00AF39FC">
              <w:rPr>
                <w:rFonts w:ascii="Arial" w:hAnsi="Arial" w:cs="Arial"/>
                <w:i/>
                <w:iCs/>
                <w:sz w:val="18"/>
                <w:szCs w:val="18"/>
              </w:rPr>
              <w:t>ef: Poorest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</w:tr>
      <w:tr w:rsidR="00437B6F" w:rsidRPr="00AF39FC" w14:paraId="2833456B" w14:textId="77777777" w:rsidTr="001A5B57">
        <w:tc>
          <w:tcPr>
            <w:tcW w:w="724" w:type="pct"/>
            <w:shd w:val="clear" w:color="auto" w:fill="auto"/>
            <w:vAlign w:val="bottom"/>
          </w:tcPr>
          <w:p w14:paraId="10C3E011" w14:textId="77777777" w:rsidR="00437B6F" w:rsidRPr="00AF39FC" w:rsidRDefault="00437B6F" w:rsidP="00102D53">
            <w:pPr>
              <w:ind w:firstLine="16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Second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4577AC17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31*</w:t>
            </w:r>
          </w:p>
          <w:p w14:paraId="1B11C5E0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11:0.88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13E0DBD9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74</w:t>
            </w:r>
          </w:p>
          <w:p w14:paraId="345ED386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21:2.65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34E57E4B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6</w:t>
            </w:r>
          </w:p>
          <w:p w14:paraId="632AC914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7:1.05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7B70E931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2</w:t>
            </w:r>
          </w:p>
          <w:p w14:paraId="35AEF057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3:1.01</w:t>
            </w:r>
          </w:p>
        </w:tc>
        <w:tc>
          <w:tcPr>
            <w:tcW w:w="571" w:type="pct"/>
            <w:gridSpan w:val="2"/>
            <w:shd w:val="clear" w:color="auto" w:fill="auto"/>
            <w:vAlign w:val="bottom"/>
          </w:tcPr>
          <w:p w14:paraId="1347170B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56</w:t>
            </w:r>
          </w:p>
          <w:p w14:paraId="294BC7E1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12:2.59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5B3FD622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36</w:t>
            </w:r>
          </w:p>
          <w:p w14:paraId="3B06B68F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75:2.46</w:t>
            </w:r>
          </w:p>
        </w:tc>
        <w:tc>
          <w:tcPr>
            <w:tcW w:w="571" w:type="pct"/>
            <w:gridSpan w:val="2"/>
            <w:shd w:val="clear" w:color="auto" w:fill="auto"/>
            <w:vAlign w:val="bottom"/>
          </w:tcPr>
          <w:p w14:paraId="0B966E7C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65</w:t>
            </w:r>
          </w:p>
          <w:p w14:paraId="2519390E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06:6.57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53AE95CB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24</w:t>
            </w:r>
          </w:p>
          <w:p w14:paraId="6BB56010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42:3.65</w:t>
            </w:r>
          </w:p>
        </w:tc>
      </w:tr>
      <w:tr w:rsidR="00437B6F" w:rsidRPr="00AF39FC" w14:paraId="5931C128" w14:textId="77777777" w:rsidTr="001A5B57">
        <w:tc>
          <w:tcPr>
            <w:tcW w:w="724" w:type="pct"/>
            <w:shd w:val="clear" w:color="auto" w:fill="auto"/>
            <w:vAlign w:val="bottom"/>
          </w:tcPr>
          <w:p w14:paraId="51FADA3C" w14:textId="77777777" w:rsidR="00437B6F" w:rsidRPr="00AF39FC" w:rsidRDefault="00437B6F" w:rsidP="00102D53">
            <w:pPr>
              <w:ind w:firstLine="16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Third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1F930AC3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2</w:t>
            </w:r>
          </w:p>
          <w:p w14:paraId="6710A1F2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34:2.46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0421A938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14</w:t>
            </w:r>
          </w:p>
          <w:p w14:paraId="1A6576D4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4:3.27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418C604F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1</w:t>
            </w:r>
          </w:p>
          <w:p w14:paraId="41578081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2:1.00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54E9AB7B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0*</w:t>
            </w:r>
          </w:p>
          <w:p w14:paraId="236466A0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1:0.99</w:t>
            </w:r>
          </w:p>
        </w:tc>
        <w:tc>
          <w:tcPr>
            <w:tcW w:w="571" w:type="pct"/>
            <w:gridSpan w:val="2"/>
            <w:shd w:val="clear" w:color="auto" w:fill="auto"/>
            <w:vAlign w:val="bottom"/>
          </w:tcPr>
          <w:p w14:paraId="5DC1D2E7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07</w:t>
            </w:r>
          </w:p>
          <w:p w14:paraId="6FC4CC65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33:3.49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6BE22EC8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9</w:t>
            </w:r>
          </w:p>
          <w:p w14:paraId="5F29A4AB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52:1.53</w:t>
            </w:r>
          </w:p>
        </w:tc>
        <w:tc>
          <w:tcPr>
            <w:tcW w:w="571" w:type="pct"/>
            <w:gridSpan w:val="2"/>
            <w:shd w:val="clear" w:color="auto" w:fill="auto"/>
            <w:vAlign w:val="bottom"/>
          </w:tcPr>
          <w:p w14:paraId="5B9F1141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5</w:t>
            </w:r>
          </w:p>
          <w:p w14:paraId="0065E25A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1:9.17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5FA95436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7</w:t>
            </w:r>
          </w:p>
          <w:p w14:paraId="7E107A53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35:2.66</w:t>
            </w:r>
          </w:p>
        </w:tc>
      </w:tr>
      <w:tr w:rsidR="00437B6F" w:rsidRPr="00AF39FC" w14:paraId="2ECF4742" w14:textId="77777777" w:rsidTr="001A5B57">
        <w:tc>
          <w:tcPr>
            <w:tcW w:w="724" w:type="pct"/>
            <w:shd w:val="clear" w:color="auto" w:fill="auto"/>
            <w:vAlign w:val="bottom"/>
          </w:tcPr>
          <w:p w14:paraId="64CBF0DF" w14:textId="77777777" w:rsidR="00437B6F" w:rsidRPr="00AF39FC" w:rsidRDefault="00437B6F" w:rsidP="00102D53">
            <w:pPr>
              <w:ind w:firstLine="16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Fourth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7EE496F1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4</w:t>
            </w:r>
          </w:p>
          <w:p w14:paraId="227F8607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32:2.16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1145725E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7</w:t>
            </w:r>
          </w:p>
          <w:p w14:paraId="30413FFD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2:3.82</w:t>
            </w:r>
          </w:p>
        </w:tc>
        <w:tc>
          <w:tcPr>
            <w:tcW w:w="533" w:type="pct"/>
            <w:shd w:val="clear" w:color="auto" w:fill="auto"/>
            <w:vAlign w:val="bottom"/>
          </w:tcPr>
          <w:p w14:paraId="52409D75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0</w:t>
            </w:r>
          </w:p>
          <w:p w14:paraId="13E57576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1:1.01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64D7EF2E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6**</w:t>
            </w:r>
          </w:p>
          <w:p w14:paraId="4AFFA435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77:0.96</w:t>
            </w:r>
          </w:p>
        </w:tc>
        <w:tc>
          <w:tcPr>
            <w:tcW w:w="571" w:type="pct"/>
            <w:gridSpan w:val="2"/>
            <w:shd w:val="clear" w:color="auto" w:fill="auto"/>
            <w:vAlign w:val="bottom"/>
          </w:tcPr>
          <w:p w14:paraId="4C4B5FB1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77</w:t>
            </w:r>
          </w:p>
          <w:p w14:paraId="02A2EC5C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24:2.45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3F523DD8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44</w:t>
            </w:r>
          </w:p>
          <w:p w14:paraId="511B58B1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6:2.41</w:t>
            </w:r>
          </w:p>
        </w:tc>
        <w:tc>
          <w:tcPr>
            <w:tcW w:w="571" w:type="pct"/>
            <w:gridSpan w:val="2"/>
            <w:shd w:val="clear" w:color="auto" w:fill="auto"/>
            <w:vAlign w:val="bottom"/>
          </w:tcPr>
          <w:p w14:paraId="21266B40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66</w:t>
            </w:r>
          </w:p>
          <w:p w14:paraId="59ED2DC5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15:18.71</w:t>
            </w:r>
          </w:p>
        </w:tc>
        <w:tc>
          <w:tcPr>
            <w:tcW w:w="517" w:type="pct"/>
            <w:shd w:val="clear" w:color="auto" w:fill="auto"/>
            <w:vAlign w:val="bottom"/>
          </w:tcPr>
          <w:p w14:paraId="7B01CF41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72</w:t>
            </w:r>
          </w:p>
          <w:p w14:paraId="0F78F803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25:2.07</w:t>
            </w:r>
          </w:p>
        </w:tc>
      </w:tr>
      <w:tr w:rsidR="00437B6F" w:rsidRPr="00AF39FC" w14:paraId="3D67A397" w14:textId="77777777" w:rsidTr="001A5B57"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ED8358" w14:textId="77777777" w:rsidR="00437B6F" w:rsidRPr="00AF39FC" w:rsidRDefault="00437B6F" w:rsidP="00102D53">
            <w:pPr>
              <w:ind w:firstLine="16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Richest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D4B50B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47</w:t>
            </w:r>
          </w:p>
          <w:p w14:paraId="053213F5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15:1.4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3450E1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6</w:t>
            </w:r>
          </w:p>
          <w:p w14:paraId="0B0FAE65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3:2.42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A20678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80***</w:t>
            </w:r>
          </w:p>
          <w:p w14:paraId="29DF2920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70:0.90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396A18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76***</w:t>
            </w:r>
          </w:p>
          <w:p w14:paraId="42A800C5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66:0.86</w:t>
            </w:r>
          </w:p>
        </w:tc>
        <w:tc>
          <w:tcPr>
            <w:tcW w:w="571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326EB1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69</w:t>
            </w:r>
          </w:p>
          <w:p w14:paraId="23CD5013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18:2.6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859F3A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95</w:t>
            </w:r>
          </w:p>
          <w:p w14:paraId="1F3A4200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51:1.76</w:t>
            </w:r>
          </w:p>
        </w:tc>
        <w:tc>
          <w:tcPr>
            <w:tcW w:w="571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02A9E2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1.26</w:t>
            </w:r>
          </w:p>
          <w:p w14:paraId="163BF934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08:19.08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D3F8EA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77</w:t>
            </w:r>
          </w:p>
          <w:p w14:paraId="0000E541" w14:textId="77777777" w:rsidR="00437B6F" w:rsidRPr="00AF39FC" w:rsidRDefault="00437B6F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0.27:2.18</w:t>
            </w:r>
          </w:p>
        </w:tc>
      </w:tr>
      <w:tr w:rsidR="00437B6F" w:rsidRPr="00AF39FC" w14:paraId="0E871F89" w14:textId="77777777" w:rsidTr="00102D53">
        <w:tc>
          <w:tcPr>
            <w:tcW w:w="5000" w:type="pct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FB9B71" w14:textId="77777777" w:rsidR="00437B6F" w:rsidRPr="00AF39FC" w:rsidRDefault="00437B6F" w:rsidP="00102D53">
            <w:pPr>
              <w:rPr>
                <w:rFonts w:ascii="Arial" w:hAnsi="Arial" w:cs="Arial"/>
                <w:sz w:val="18"/>
                <w:szCs w:val="18"/>
              </w:rPr>
            </w:pPr>
            <w:r w:rsidRPr="00AF39FC">
              <w:rPr>
                <w:rFonts w:ascii="Arial" w:hAnsi="Arial" w:cs="Arial"/>
                <w:sz w:val="18"/>
                <w:szCs w:val="18"/>
              </w:rPr>
              <w:t>***p&lt;0.001, **p&lt;0.01 *p&lt;0.05. Women’s height and weight was not measured in Afghanistan DHS, as a result we were not able to calculate BMI in Afghanistan. Logistic regression was adjusted for states or divisions fixed effect.</w:t>
            </w:r>
          </w:p>
        </w:tc>
      </w:tr>
    </w:tbl>
    <w:p w14:paraId="1E31F8BA" w14:textId="77777777" w:rsidR="00C508E7" w:rsidRDefault="00000000"/>
    <w:sectPr w:rsidR="00C50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B6F"/>
    <w:rsid w:val="000D6C08"/>
    <w:rsid w:val="001A5B57"/>
    <w:rsid w:val="00437B6F"/>
    <w:rsid w:val="00527D9D"/>
    <w:rsid w:val="00643E36"/>
    <w:rsid w:val="00AA58D8"/>
    <w:rsid w:val="00B56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3322C"/>
  <w15:chartTrackingRefBased/>
  <w15:docId w15:val="{1184CA53-CE2E-4C44-935C-1267717BE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B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B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9</Words>
  <Characters>2333</Characters>
  <Application>Microsoft Office Word</Application>
  <DocSecurity>0</DocSecurity>
  <Lines>19</Lines>
  <Paragraphs>5</Paragraphs>
  <ScaleCrop>false</ScaleCrop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pane, Sumanta (IFPRI-New Delhi)</dc:creator>
  <cp:keywords/>
  <dc:description/>
  <cp:lastModifiedBy>Neupane, Sumanta (IFPRI-New Delhi)</cp:lastModifiedBy>
  <cp:revision>3</cp:revision>
  <dcterms:created xsi:type="dcterms:W3CDTF">2023-05-10T09:19:00Z</dcterms:created>
  <dcterms:modified xsi:type="dcterms:W3CDTF">2023-05-10T09:28:00Z</dcterms:modified>
</cp:coreProperties>
</file>